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Table S1: Protein sequence coverag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4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084"/>
        <w:gridCol w:w="1077"/>
        <w:gridCol w:w="1009"/>
        <w:gridCol w:w="1044"/>
        <w:gridCol w:w="1113"/>
        <w:gridCol w:w="1439"/>
      </w:tblGrid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Viru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eptide spectrum match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eptid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% coverage of protein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verage depth of coverage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tein identification probability</w:t>
            </w:r>
          </w:p>
        </w:tc>
      </w:tr>
      <w:tr>
        <w:trPr>
          <w:trHeight w:val="300" w:hRule="atLeast"/>
        </w:trPr>
        <w:tc>
          <w:tcPr>
            <w:tcW w:w="5930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(without enrichment for phosphopeptides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1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8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3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(with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4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6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1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1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X-181 (without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2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0.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X-187 (without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4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IB-74xp (egg-grown; without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3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IB-74xp (MDCK-grown; without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0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/Brisbane/60/2008 (with and without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9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15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B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7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AP-purified WSN proteins (with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-TA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AP-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4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7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trep-purified WSN proteins (with enrichment for phosphopeptid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-Str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proteins from 293 T cell lysat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48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proteins from MDBK cell lysat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B: Only proteins containing at least one unique peptide (matched to a mass spectrum) are show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Mean peptide spectrum matches per peptide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5:19:00Z</dcterms:created>
  <dc:creator>Edward Hutchinson</dc:creator>
  <dc:description/>
  <cp:keywords/>
  <dc:language>en-US</dc:language>
  <cp:lastModifiedBy>Ervin</cp:lastModifiedBy>
  <dcterms:modified xsi:type="dcterms:W3CDTF">2012-09-26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